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93950</wp:posOffset>
                </wp:positionH>
                <wp:positionV relativeFrom="paragraph">
                  <wp:posOffset>580707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8.5pt;margin-top:457.2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26945</wp:posOffset>
                </wp:positionH>
                <wp:positionV relativeFrom="paragraph">
                  <wp:posOffset>4561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35pt;margin-top:35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5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 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7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 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7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 (n= 25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5"/>
                                <w:szCs w:val="15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give reasons) (n=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 (n= 25 )</w:t>
                        <w:br/>
                      </w:r>
                      <w:r>
                        <w:rPr>
                          <w:rFonts w:cs="Symbol" w:ascii="Symbol" w:hAnsi="Symbol"/>
                          <w:sz w:val="15"/>
                          <w:szCs w:val="15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  <w:szCs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give reasons) (n=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5605</wp:posOffset>
                </wp:positionH>
                <wp:positionV relativeFrom="paragraph">
                  <wp:posOffset>4933315</wp:posOffset>
                </wp:positionV>
                <wp:extent cx="2867025" cy="76390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3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Lost to follow-up (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scontinued intervention (transportation logisitics) (n=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.15pt;mso-wrap-distance-left:9.05pt;mso-wrap-distance-right:9.05pt;mso-wrap-distance-top:0pt;mso-wrap-distance-bottom:0pt;margin-top:388.45pt;mso-position-vertical-relative:text;margin-left:-31.1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Lost to follow-up (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scontinued intervention (transportation logisitics) (n=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62915</wp:posOffset>
                </wp:positionH>
                <wp:positionV relativeFrom="paragraph">
                  <wp:posOffset>3653155</wp:posOffset>
                </wp:positionV>
                <wp:extent cx="2646680" cy="80454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6680" cy="8045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active piTBS (n=27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umber of  muscles = 76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5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27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5"/>
                                <w:szCs w:val="15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Did not receive allocat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4pt;height:63.35pt;mso-wrap-distance-left:9.05pt;mso-wrap-distance-right:9.05pt;mso-wrap-distance-top:0pt;mso-wrap-distance-bottom:0pt;margin-top:287.65pt;mso-position-vertical-relative:text;margin-left:-36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active piTBS (n=27 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umber of  muscles = 76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5"/>
                          <w:szCs w:val="15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  <w:szCs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27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5"/>
                          <w:szCs w:val="15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  <w:szCs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Did not receive allocat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87115</wp:posOffset>
                </wp:positionH>
                <wp:positionV relativeFrom="paragraph">
                  <wp:posOffset>4933315</wp:posOffset>
                </wp:positionV>
                <wp:extent cx="2862580" cy="68961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6896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Lost to follow-up () (n= 0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CA"/>
                              </w:rPr>
                              <w:t>Discontinued intervention (n=4) (transportation logistics 1), (change of antispasticity medication 2, lack of response 1</w:t>
                            </w:r>
                            <w:r>
                              <w:rPr>
                                <w:rFonts w:cs="Arial" w:ascii="Arial" w:hAnsi="Arial"/>
                                <w:sz w:val="13"/>
                                <w:szCs w:val="13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54.3pt;mso-wrap-distance-left:9.05pt;mso-wrap-distance-right:9.05pt;mso-wrap-distance-top:0pt;mso-wrap-distance-bottom:0pt;margin-top:388.45pt;mso-position-vertical-relative:text;margin-left:282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16"/>
                          <w:szCs w:val="16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Lost to follow-up () (n= 0 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  <w:lang w:val="en-CA"/>
                        </w:rPr>
                        <w:t>Discontinued intervention (n=4) (transportation logistics 1), (change of antispasticity medication 2, lack of response 1</w:t>
                      </w:r>
                      <w:r>
                        <w:rPr>
                          <w:rFonts w:cs="Arial" w:ascii="Arial" w:hAnsi="Arial"/>
                          <w:sz w:val="13"/>
                          <w:szCs w:val="13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0635</wp:posOffset>
                </wp:positionH>
                <wp:positionV relativeFrom="paragraph">
                  <wp:posOffset>3653155</wp:posOffset>
                </wp:positionV>
                <wp:extent cx="2862580" cy="76390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39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llocated to sham piTBS (n=1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Number of muscles =4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Received allocated intervention (n=1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8"/>
                                <w:szCs w:val="18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 xml:space="preserve">Did not receive allocated intervention (n= 0 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.15pt;mso-wrap-distance-left:9.05pt;mso-wrap-distance-right:9.05pt;mso-wrap-distance-top:0pt;mso-wrap-distance-bottom:0pt;margin-top:287.65pt;mso-position-vertical-relative:text;margin-left:300.0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llocated to sham piTBS (n=15 )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Number of muscles =44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Received allocated intervention (n=1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8"/>
                          <w:szCs w:val="18"/>
                          <w:lang w:val="en-US"/>
                        </w:rPr>
                        <w:t></w:t>
                      </w:r>
                      <w:r>
                        <w:rPr>
                          <w:sz w:val="18"/>
                          <w:szCs w:val="18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 xml:space="preserve">Did not receive allocated intervention (n= 0 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Analysed  (n=11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5"/>
                                <w:szCs w:val="15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lang w:val="en-CA"/>
                              </w:rPr>
                              <w:t>Excluded from analysis (give reasons) (n=0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Calibri"/>
                                <w:sz w:val="21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sz w:val="21"/>
                          <w:szCs w:val="21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Analysed  (n=11  )</w:t>
                        <w:br/>
                      </w:r>
                      <w:r>
                        <w:rPr>
                          <w:rFonts w:cs="Symbol" w:ascii="Symbol" w:hAnsi="Symbol"/>
                          <w:sz w:val="15"/>
                          <w:szCs w:val="15"/>
                          <w:lang w:val="en-US"/>
                        </w:rPr>
                        <w:t></w:t>
                      </w:r>
                      <w:r>
                        <w:rPr>
                          <w:sz w:val="21"/>
                          <w:szCs w:val="21"/>
                        </w:rPr>
                        <w:t> 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lang w:val="en-CA"/>
                        </w:rPr>
                        <w:t>Excluded from analysis (give reasons) (n=0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sz w:val="21"/>
                          <w:szCs w:val="21"/>
                        </w:rPr>
                      </w:pPr>
                      <w:r>
                        <w:rPr>
                          <w:rFonts w:cs="Calibri"/>
                          <w:sz w:val="21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4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7T16:26:00Z</dcterms:created>
  <dc:creator>Mary and Tim</dc:creator>
  <dc:description/>
  <dc:language>en-US</dc:language>
  <cp:lastModifiedBy>Windows User</cp:lastModifiedBy>
  <dcterms:modified xsi:type="dcterms:W3CDTF">2021-02-07T16:26:00Z</dcterms:modified>
  <cp:revision>2</cp:revision>
  <dc:subject/>
  <dc:title/>
</cp:coreProperties>
</file>